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F5C4BF" w14:textId="77777777" w:rsidR="00360A8E" w:rsidRDefault="00360A8E"/>
    <w:p w14:paraId="5E89A4C2" w14:textId="77777777" w:rsidR="00360A8E" w:rsidRDefault="00360A8E"/>
    <w:p w14:paraId="7FB047ED" w14:textId="3A4B0692" w:rsidR="00765CA5" w:rsidRDefault="00CF5BF6" w:rsidP="00765CA5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2 </w:t>
      </w:r>
      <w:r w:rsidR="00765CA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ppendix </w:t>
      </w:r>
      <w:r w:rsidR="00056D8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</w:t>
      </w:r>
      <w:r w:rsidR="00765CA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ble. </w:t>
      </w:r>
      <w:r w:rsidR="008E4DEE" w:rsidRPr="00203D4D">
        <w:rPr>
          <w:rFonts w:ascii="Times New Roman" w:eastAsia="Times New Roman" w:hAnsi="Times New Roman" w:cs="Times New Roman"/>
          <w:color w:val="000000"/>
          <w:sz w:val="24"/>
          <w:szCs w:val="24"/>
        </w:rPr>
        <w:t>Comparison of explanatory variables by lake</w:t>
      </w:r>
      <w:r w:rsidR="00765CA5" w:rsidRPr="00203D4D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="00765CA5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</w:rPr>
        <w:t>1</w:t>
      </w:r>
    </w:p>
    <w:p w14:paraId="28C440D7" w14:textId="77777777" w:rsidR="00765CA5" w:rsidRDefault="00765CA5" w:rsidP="00DE374F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able 3(a): </w:t>
      </w:r>
      <w:r>
        <w:rPr>
          <w:rFonts w:ascii="Times New Roman" w:eastAsia="Times New Roman" w:hAnsi="Times New Roman" w:cs="Times New Roman"/>
          <w:sz w:val="20"/>
          <w:szCs w:val="20"/>
        </w:rPr>
        <w:t>Mea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values.</w:t>
      </w:r>
    </w:p>
    <w:p w14:paraId="0BF847C2" w14:textId="77777777" w:rsidR="00765CA5" w:rsidRDefault="00765CA5" w:rsidP="009C6E91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7614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430"/>
        <w:gridCol w:w="1296"/>
        <w:gridCol w:w="1296"/>
        <w:gridCol w:w="1296"/>
        <w:gridCol w:w="1296"/>
      </w:tblGrid>
      <w:tr w:rsidR="00765CA5" w14:paraId="215B93E0" w14:textId="77777777" w:rsidTr="00203D4D">
        <w:trPr>
          <w:trHeight w:val="288"/>
          <w:jc w:val="center"/>
        </w:trPr>
        <w:tc>
          <w:tcPr>
            <w:tcW w:w="24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5942C" w14:textId="77777777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724CC0" w14:textId="77777777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ll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749C0" w14:textId="77777777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D52916" w14:textId="77777777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5FEC4" w14:textId="77777777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newaska</w:t>
            </w:r>
          </w:p>
        </w:tc>
      </w:tr>
      <w:tr w:rsidR="00765CA5" w14:paraId="62FCEF8C" w14:textId="77777777" w:rsidTr="00203D4D">
        <w:trPr>
          <w:trHeight w:val="288"/>
          <w:jc w:val="center"/>
        </w:trPr>
        <w:tc>
          <w:tcPr>
            <w:tcW w:w="24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08717" w14:textId="18F5ED01" w:rsidR="00765CA5" w:rsidRPr="00203D4D" w:rsidRDefault="00C51300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IS </w:t>
            </w:r>
            <w:r w:rsidR="00765CA5" w:rsidRPr="00203D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Knowledge 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B8B2B23" w14:textId="77777777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02B6E2" w14:textId="77777777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EB56C" w14:textId="77777777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F2C85A" w14:textId="77777777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765CA5" w14:paraId="264E14E3" w14:textId="77777777" w:rsidTr="00203D4D">
        <w:trPr>
          <w:trHeight w:val="288"/>
          <w:jc w:val="center"/>
        </w:trPr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7EB94F" w14:textId="03EBB09A" w:rsidR="00765CA5" w:rsidRPr="00203D4D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rceived</w:t>
            </w:r>
            <w:r w:rsidR="00C51300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AIS </w:t>
            </w:r>
            <w:r w:rsidRPr="00203D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sk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97D14F" w14:textId="2A7FC713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F4593BA" w14:textId="4D906873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1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B40F9BE" w14:textId="722A1907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80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6B9F08D" w14:textId="71FF0D39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17</w:t>
            </w:r>
          </w:p>
        </w:tc>
      </w:tr>
      <w:tr w:rsidR="00765CA5" w14:paraId="5B9E3F47" w14:textId="77777777" w:rsidTr="00203D4D">
        <w:trPr>
          <w:trHeight w:val="288"/>
          <w:jc w:val="center"/>
        </w:trPr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83FCC4" w14:textId="77777777" w:rsidR="00765CA5" w:rsidRPr="00203D4D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wareness of Problem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84BCCE" w14:textId="77777777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54BD6E6" w14:textId="77777777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97FE18A" w14:textId="77777777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9FC3682" w14:textId="77777777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8</w:t>
            </w:r>
          </w:p>
        </w:tc>
      </w:tr>
      <w:tr w:rsidR="00765CA5" w14:paraId="3AB0620B" w14:textId="77777777" w:rsidTr="00203D4D">
        <w:trPr>
          <w:trHeight w:val="288"/>
          <w:jc w:val="center"/>
        </w:trPr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F69D5A" w14:textId="64E7030A" w:rsidR="00765CA5" w:rsidRPr="00203D4D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come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FF73FD" w14:textId="2A913EEF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6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C119922" w14:textId="3A8ADBAB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A2CA0AA" w14:textId="44BB8AD4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7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D1C8894" w14:textId="348E55B6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6</w:t>
            </w:r>
          </w:p>
        </w:tc>
      </w:tr>
      <w:tr w:rsidR="00765CA5" w14:paraId="5D806915" w14:textId="77777777" w:rsidTr="00203D4D">
        <w:trPr>
          <w:trHeight w:val="288"/>
          <w:jc w:val="center"/>
        </w:trPr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5D6728" w14:textId="32EE769B" w:rsidR="00765CA5" w:rsidRPr="00203D4D" w:rsidRDefault="008E4DEE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cal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4B5CEB" w14:textId="700DA295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6389915" w14:textId="0E32BF79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455A22F" w14:textId="70AFA737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43B9999" w14:textId="02CDCFFD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%</w:t>
            </w:r>
          </w:p>
        </w:tc>
      </w:tr>
      <w:tr w:rsidR="00765CA5" w14:paraId="36F807EB" w14:textId="77777777" w:rsidTr="00203D4D">
        <w:trPr>
          <w:trHeight w:val="288"/>
          <w:jc w:val="center"/>
        </w:trPr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A7A528" w14:textId="25EE5A14" w:rsidR="00765CA5" w:rsidRPr="00203D4D" w:rsidRDefault="00C51300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isit Motivation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77E1DF" w14:textId="0AEDC3D3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A2108E5" w14:textId="5E7E3DCF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05F0DB6" w14:textId="2C1604F8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99DD4C2" w14:textId="63C95E9B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765CA5" w14:paraId="4FFB3681" w14:textId="77777777" w:rsidTr="00203D4D">
        <w:trPr>
          <w:trHeight w:val="288"/>
          <w:jc w:val="center"/>
        </w:trPr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A1062E" w14:textId="4EC4948A" w:rsidR="00765CA5" w:rsidRPr="00203D4D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Fishing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770953" w14:textId="4366EB8B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5AD7D3B" w14:textId="3B674602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BAA3698" w14:textId="219C148A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BFD5037" w14:textId="12A75E3F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%</w:t>
            </w:r>
          </w:p>
        </w:tc>
      </w:tr>
      <w:tr w:rsidR="00765CA5" w14:paraId="6F6D2824" w14:textId="77777777" w:rsidTr="00203D4D">
        <w:trPr>
          <w:trHeight w:val="288"/>
          <w:jc w:val="center"/>
        </w:trPr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EB173A" w14:textId="59F9B80B" w:rsidR="00765CA5" w:rsidRPr="00203D4D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ducation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E6B774" w14:textId="13346F1D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E18BD80" w14:textId="6C9C728D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62AA19B" w14:textId="3BE2A438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6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C868370" w14:textId="0DC197C1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1</w:t>
            </w:r>
          </w:p>
        </w:tc>
      </w:tr>
      <w:tr w:rsidR="00765CA5" w14:paraId="2204FA54" w14:textId="77777777" w:rsidTr="00203D4D">
        <w:trPr>
          <w:trHeight w:val="288"/>
          <w:jc w:val="center"/>
        </w:trPr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54F776" w14:textId="5CFE7139" w:rsidR="00765CA5" w:rsidRPr="00203D4D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203D4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ender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A63445" w14:textId="682A0D84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0302310" w14:textId="48E38CC6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01BE2184" w14:textId="6CA0A3F2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6186C70" w14:textId="4A0EB127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%</w:t>
            </w:r>
          </w:p>
        </w:tc>
      </w:tr>
      <w:tr w:rsidR="00765CA5" w14:paraId="462C4029" w14:textId="77777777" w:rsidTr="00203D4D">
        <w:trPr>
          <w:trHeight w:val="288"/>
          <w:jc w:val="center"/>
        </w:trPr>
        <w:tc>
          <w:tcPr>
            <w:tcW w:w="243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4D8477" w14:textId="7EE5BA01" w:rsidR="00765CA5" w:rsidRPr="00203D4D" w:rsidRDefault="00C51300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ged 45 or Greater</w:t>
            </w:r>
          </w:p>
        </w:tc>
        <w:tc>
          <w:tcPr>
            <w:tcW w:w="12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DF88B1" w14:textId="309371A0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C8BE8BB" w14:textId="5C9C6404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4E6C46A4" w14:textId="7136B7E9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2ADEF365" w14:textId="5C49896C" w:rsidR="00765CA5" w:rsidRDefault="00765CA5" w:rsidP="00203D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%</w:t>
            </w:r>
          </w:p>
        </w:tc>
      </w:tr>
    </w:tbl>
    <w:p w14:paraId="6B83B47A" w14:textId="77777777" w:rsidR="00765CA5" w:rsidRDefault="00765CA5" w:rsidP="00DE374F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6AFA555" w14:textId="77777777" w:rsidR="00765CA5" w:rsidRDefault="00765CA5" w:rsidP="009C6E91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able 3(b): </w:t>
      </w:r>
      <w:r w:rsidRPr="00203D4D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AIS Knowledg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P-values to reject null of equal means </w:t>
      </w:r>
    </w:p>
    <w:p w14:paraId="0B666ED8" w14:textId="77777777" w:rsidR="00765CA5" w:rsidRDefault="00765CA5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5400" w:type="dxa"/>
        <w:jc w:val="center"/>
        <w:tblLayout w:type="fixed"/>
        <w:tblLook w:val="04A0" w:firstRow="1" w:lastRow="0" w:firstColumn="1" w:lastColumn="0" w:noHBand="0" w:noVBand="1"/>
      </w:tblPr>
      <w:tblGrid>
        <w:gridCol w:w="1664"/>
        <w:gridCol w:w="1281"/>
        <w:gridCol w:w="1282"/>
        <w:gridCol w:w="1173"/>
      </w:tblGrid>
      <w:tr w:rsidR="00765CA5" w14:paraId="37AA5F4D" w14:textId="77777777" w:rsidTr="00203D4D">
        <w:trPr>
          <w:trHeight w:val="288"/>
          <w:jc w:val="center"/>
        </w:trPr>
        <w:tc>
          <w:tcPr>
            <w:tcW w:w="16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71A73" w14:textId="77777777" w:rsidR="00765CA5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7EA0A4" w14:textId="77777777" w:rsidR="00765CA5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ll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E59EF3" w14:textId="77777777" w:rsidR="00765CA5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0FB548" w14:textId="77777777" w:rsidR="00765CA5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</w:tr>
      <w:tr w:rsidR="00765CA5" w14:paraId="6E3CDC30" w14:textId="77777777" w:rsidTr="00203D4D">
        <w:trPr>
          <w:trHeight w:val="288"/>
          <w:jc w:val="center"/>
        </w:trPr>
        <w:tc>
          <w:tcPr>
            <w:tcW w:w="16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6E624" w14:textId="77777777" w:rsidR="00765CA5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6F87AC65" w14:textId="77777777" w:rsidR="00765CA5" w:rsidRPr="00DD5B5E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B5E">
              <w:rPr>
                <w:rFonts w:ascii="Times New Roman" w:eastAsia="Times New Roman" w:hAnsi="Times New Roman" w:cs="Times New Roman"/>
                <w:sz w:val="20"/>
                <w:szCs w:val="20"/>
              </w:rPr>
              <w:t>0.2385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ED9D2C" w14:textId="77777777" w:rsidR="00765CA5" w:rsidRPr="00DD5B5E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B5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36BD7" w14:textId="77777777" w:rsidR="00765CA5" w:rsidRPr="00DD5B5E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B5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5CA5" w14:paraId="0FDAA83E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D80969" w14:textId="77777777" w:rsidR="00765CA5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EDD13F" w14:textId="77777777" w:rsidR="00765CA5" w:rsidRPr="00DD5B5E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B5E">
              <w:rPr>
                <w:rFonts w:ascii="Times New Roman" w:eastAsia="Times New Roman" w:hAnsi="Times New Roman" w:cs="Times New Roman"/>
                <w:sz w:val="20"/>
                <w:szCs w:val="20"/>
              </w:rPr>
              <w:t>0.02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7811807" w14:textId="77777777" w:rsidR="00765CA5" w:rsidRPr="00DD5B5E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B5E">
              <w:rPr>
                <w:rFonts w:ascii="Times New Roman" w:eastAsia="Times New Roman" w:hAnsi="Times New Roman" w:cs="Times New Roman"/>
                <w:sz w:val="20"/>
                <w:szCs w:val="20"/>
              </w:rPr>
              <w:t>0.00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E83C2F3" w14:textId="77777777" w:rsidR="00765CA5" w:rsidRPr="00DD5B5E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B5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5CA5" w14:paraId="703BAE18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74FC55" w14:textId="77777777" w:rsidR="00765CA5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newaska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01305A" w14:textId="77777777" w:rsidR="00765CA5" w:rsidRPr="00DD5B5E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B5E">
              <w:rPr>
                <w:rFonts w:ascii="Times New Roman" w:eastAsia="Times New Roman" w:hAnsi="Times New Roman" w:cs="Times New Roman"/>
                <w:sz w:val="20"/>
                <w:szCs w:val="20"/>
              </w:rPr>
              <w:t>0.09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1A8E6FA" w14:textId="77777777" w:rsidR="00765CA5" w:rsidRPr="00DD5B5E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B5E">
              <w:rPr>
                <w:rFonts w:ascii="Times New Roman" w:eastAsia="Times New Roman" w:hAnsi="Times New Roman" w:cs="Times New Roman"/>
                <w:sz w:val="20"/>
                <w:szCs w:val="20"/>
              </w:rPr>
              <w:t>0.8364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7B1EF72" w14:textId="77777777" w:rsidR="00765CA5" w:rsidRPr="00DD5B5E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D5B5E">
              <w:rPr>
                <w:rFonts w:ascii="Times New Roman" w:eastAsia="Times New Roman" w:hAnsi="Times New Roman" w:cs="Times New Roman"/>
                <w:sz w:val="20"/>
                <w:szCs w:val="20"/>
              </w:rPr>
              <w:t>0.0001*</w:t>
            </w:r>
          </w:p>
        </w:tc>
      </w:tr>
    </w:tbl>
    <w:p w14:paraId="3C92CC13" w14:textId="77777777" w:rsidR="00765CA5" w:rsidRDefault="00765CA5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6ABCA65" w14:textId="3C5901E2" w:rsidR="00765CA5" w:rsidRDefault="00765CA5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able 3(c): </w:t>
      </w:r>
      <w:r w:rsidRPr="00203D4D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erceived Risk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P-values to reject null of equal means</w:t>
      </w:r>
    </w:p>
    <w:p w14:paraId="3DAA1278" w14:textId="4D16E528" w:rsidR="004B3132" w:rsidRDefault="004B3132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5400" w:type="dxa"/>
        <w:jc w:val="center"/>
        <w:tblLayout w:type="fixed"/>
        <w:tblLook w:val="04A0" w:firstRow="1" w:lastRow="0" w:firstColumn="1" w:lastColumn="0" w:noHBand="0" w:noVBand="1"/>
      </w:tblPr>
      <w:tblGrid>
        <w:gridCol w:w="1664"/>
        <w:gridCol w:w="1281"/>
        <w:gridCol w:w="1282"/>
        <w:gridCol w:w="1173"/>
      </w:tblGrid>
      <w:tr w:rsidR="004B3132" w14:paraId="0215D563" w14:textId="77777777" w:rsidTr="00203D4D">
        <w:trPr>
          <w:trHeight w:val="288"/>
          <w:jc w:val="center"/>
        </w:trPr>
        <w:tc>
          <w:tcPr>
            <w:tcW w:w="16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AC4D9" w14:textId="77777777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EA8FF" w14:textId="470816FC" w:rsidR="004B3132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ll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63B9E" w14:textId="2904C3E3" w:rsidR="004B3132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09F556" w14:textId="226609F0" w:rsidR="004B3132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</w:tr>
      <w:tr w:rsidR="004B3132" w14:paraId="0A484D86" w14:textId="77777777" w:rsidTr="00203D4D">
        <w:trPr>
          <w:trHeight w:val="288"/>
          <w:jc w:val="center"/>
        </w:trPr>
        <w:tc>
          <w:tcPr>
            <w:tcW w:w="16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7F53C" w14:textId="44AC6917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877B01A" w14:textId="68AF6B60" w:rsidR="004B3132" w:rsidRPr="00DD5B5E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536A6">
              <w:rPr>
                <w:rFonts w:ascii="Times New Roman" w:eastAsia="Times New Roman" w:hAnsi="Times New Roman" w:cs="Times New Roman"/>
                <w:sz w:val="20"/>
                <w:szCs w:val="20"/>
              </w:rPr>
              <w:t>0.123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BB3DA" w14:textId="0A7ACCF4" w:rsidR="004B3132" w:rsidRPr="00DD5B5E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DA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FAD4D" w14:textId="6476C0A9" w:rsidR="004B3132" w:rsidRPr="00DD5B5E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DA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3132" w14:paraId="329AF871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D2CC8C" w14:textId="74141520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FDD98C" w14:textId="0A95DDEB" w:rsidR="004B3132" w:rsidRPr="00DD5B5E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DA6">
              <w:rPr>
                <w:rFonts w:ascii="Times New Roman" w:eastAsia="Times New Roman" w:hAnsi="Times New Roman" w:cs="Times New Roman"/>
                <w:sz w:val="20"/>
                <w:szCs w:val="20"/>
              </w:rPr>
              <w:t>0.02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148F9CAA" w14:textId="2B47008A" w:rsidR="004B3132" w:rsidRPr="00DD5B5E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DA6">
              <w:rPr>
                <w:rFonts w:ascii="Times New Roman" w:eastAsia="Times New Roman" w:hAnsi="Times New Roman" w:cs="Times New Roman"/>
                <w:sz w:val="20"/>
                <w:szCs w:val="20"/>
              </w:rPr>
              <w:t>0.1498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479E033" w14:textId="542F43E4" w:rsidR="004B3132" w:rsidRPr="00DD5B5E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DA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3132" w14:paraId="4D36375C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39E0D0" w14:textId="6FCA47C6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newaska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727CA2" w14:textId="7882643F" w:rsidR="004B3132" w:rsidRPr="00DD5B5E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DA6">
              <w:rPr>
                <w:rFonts w:ascii="Times New Roman" w:eastAsia="Times New Roman" w:hAnsi="Times New Roman" w:cs="Times New Roman"/>
                <w:sz w:val="20"/>
                <w:szCs w:val="20"/>
              </w:rPr>
              <w:t>0.5948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C240A12" w14:textId="4285B3E2" w:rsidR="004B3132" w:rsidRPr="00DD5B5E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DA6">
              <w:rPr>
                <w:rFonts w:ascii="Times New Roman" w:eastAsia="Times New Roman" w:hAnsi="Times New Roman" w:cs="Times New Roman"/>
                <w:sz w:val="20"/>
                <w:szCs w:val="20"/>
              </w:rPr>
              <w:t>0.1849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DA34FB9" w14:textId="65EFE6AE" w:rsidR="004B3132" w:rsidRPr="00DD5B5E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DA6">
              <w:rPr>
                <w:rFonts w:ascii="Times New Roman" w:eastAsia="Times New Roman" w:hAnsi="Times New Roman" w:cs="Times New Roman"/>
                <w:sz w:val="20"/>
                <w:szCs w:val="20"/>
              </w:rPr>
              <w:t>0.004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0261FEBC" w14:textId="77777777" w:rsidR="004B3132" w:rsidRDefault="004B3132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01ECB4F" w14:textId="46B9CA71" w:rsidR="00765CA5" w:rsidRDefault="00765CA5" w:rsidP="00DE374F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able 3(d): </w:t>
      </w:r>
      <w:r w:rsidRPr="00203D4D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Awareness of Problem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P-values to reject null of equal means</w:t>
      </w:r>
    </w:p>
    <w:p w14:paraId="4FC28886" w14:textId="6A8ACDAE" w:rsidR="004B3132" w:rsidRDefault="004B3132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5400" w:type="dxa"/>
        <w:jc w:val="center"/>
        <w:tblLayout w:type="fixed"/>
        <w:tblLook w:val="04A0" w:firstRow="1" w:lastRow="0" w:firstColumn="1" w:lastColumn="0" w:noHBand="0" w:noVBand="1"/>
      </w:tblPr>
      <w:tblGrid>
        <w:gridCol w:w="1664"/>
        <w:gridCol w:w="1281"/>
        <w:gridCol w:w="1282"/>
        <w:gridCol w:w="1173"/>
      </w:tblGrid>
      <w:tr w:rsidR="004B3132" w14:paraId="7426BA03" w14:textId="77777777" w:rsidTr="00203D4D">
        <w:trPr>
          <w:trHeight w:val="288"/>
          <w:jc w:val="center"/>
        </w:trPr>
        <w:tc>
          <w:tcPr>
            <w:tcW w:w="16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9CF32" w14:textId="77777777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9E9C77" w14:textId="21CC0FBE" w:rsidR="004B3132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ll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538E6" w14:textId="7C2626C6" w:rsidR="004B3132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4CE30" w14:textId="4C16A7CB" w:rsidR="004B3132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</w:tr>
      <w:tr w:rsidR="004B3132" w14:paraId="6D5A14E8" w14:textId="77777777" w:rsidTr="00203D4D">
        <w:trPr>
          <w:trHeight w:val="288"/>
          <w:jc w:val="center"/>
        </w:trPr>
        <w:tc>
          <w:tcPr>
            <w:tcW w:w="16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AF63C" w14:textId="74D1ABCF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B851A0F" w14:textId="1BA235FF" w:rsidR="004B3132" w:rsidRPr="00DD5B5E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DB1">
              <w:rPr>
                <w:rFonts w:ascii="Times New Roman" w:eastAsia="Times New Roman" w:hAnsi="Times New Roman" w:cs="Times New Roman"/>
                <w:sz w:val="20"/>
                <w:szCs w:val="20"/>
              </w:rPr>
              <w:t>0.1378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5AF7B" w14:textId="0E0A3832" w:rsidR="004B3132" w:rsidRPr="00DD5B5E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DA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69C93D" w14:textId="4BB47804" w:rsidR="004B3132" w:rsidRPr="00DD5B5E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DA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3132" w14:paraId="58A982D8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E0E9C4" w14:textId="226E3865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74C3D1" w14:textId="4BE18F1D" w:rsidR="004B3132" w:rsidRPr="00DD5B5E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DA6">
              <w:rPr>
                <w:rFonts w:ascii="Times New Roman" w:eastAsia="Times New Roman" w:hAnsi="Times New Roman" w:cs="Times New Roman"/>
                <w:sz w:val="20"/>
                <w:szCs w:val="20"/>
              </w:rPr>
              <w:t>0.9515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8890AEE" w14:textId="4B52AFF3" w:rsidR="004B3132" w:rsidRPr="00DD5B5E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DA6">
              <w:rPr>
                <w:rFonts w:ascii="Times New Roman" w:eastAsia="Times New Roman" w:hAnsi="Times New Roman" w:cs="Times New Roman"/>
                <w:sz w:val="20"/>
                <w:szCs w:val="20"/>
              </w:rPr>
              <w:t>0.1488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1C753CC8" w14:textId="0C754857" w:rsidR="004B3132" w:rsidRPr="00DD5B5E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DA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3132" w14:paraId="20B7640D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0D8F87" w14:textId="5D72B441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newaska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481FEE" w14:textId="28A1AC71" w:rsidR="004B3132" w:rsidRPr="00DD5B5E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DA6">
              <w:rPr>
                <w:rFonts w:ascii="Times New Roman" w:eastAsia="Times New Roman" w:hAnsi="Times New Roman" w:cs="Times New Roman"/>
                <w:sz w:val="20"/>
                <w:szCs w:val="20"/>
              </w:rPr>
              <w:t>0.1017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AFDF142" w14:textId="742FF7F1" w:rsidR="004B3132" w:rsidRPr="00DD5B5E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4DA6">
              <w:rPr>
                <w:rFonts w:ascii="Times New Roman" w:eastAsia="Times New Roman" w:hAnsi="Times New Roman" w:cs="Times New Roman"/>
                <w:sz w:val="20"/>
                <w:szCs w:val="20"/>
              </w:rPr>
              <w:t>0.8519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B1D5E4C" w14:textId="0854B160" w:rsidR="004B3132" w:rsidRPr="00DD5B5E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DB1">
              <w:rPr>
                <w:rFonts w:ascii="Times New Roman" w:eastAsia="Times New Roman" w:hAnsi="Times New Roman" w:cs="Times New Roman"/>
                <w:sz w:val="20"/>
                <w:szCs w:val="20"/>
              </w:rPr>
              <w:t>0.1230</w:t>
            </w:r>
          </w:p>
        </w:tc>
      </w:tr>
    </w:tbl>
    <w:p w14:paraId="6A016B12" w14:textId="77777777" w:rsidR="004B3132" w:rsidRDefault="004B3132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A878F9D" w14:textId="543DF0E8" w:rsidR="00765CA5" w:rsidRDefault="00765CA5" w:rsidP="00DE374F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able 3(e): </w:t>
      </w:r>
      <w:r w:rsidRPr="00203D4D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Incom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P-values to reject null of equal means</w:t>
      </w:r>
    </w:p>
    <w:p w14:paraId="4D9D46FC" w14:textId="77777777" w:rsidR="00765CA5" w:rsidRDefault="00765CA5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5400" w:type="dxa"/>
        <w:jc w:val="center"/>
        <w:tblLayout w:type="fixed"/>
        <w:tblLook w:val="04A0" w:firstRow="1" w:lastRow="0" w:firstColumn="1" w:lastColumn="0" w:noHBand="0" w:noVBand="1"/>
      </w:tblPr>
      <w:tblGrid>
        <w:gridCol w:w="1664"/>
        <w:gridCol w:w="1281"/>
        <w:gridCol w:w="1282"/>
        <w:gridCol w:w="1173"/>
      </w:tblGrid>
      <w:tr w:rsidR="00765CA5" w14:paraId="7F262778" w14:textId="77777777" w:rsidTr="00203D4D">
        <w:trPr>
          <w:trHeight w:val="288"/>
          <w:jc w:val="center"/>
        </w:trPr>
        <w:tc>
          <w:tcPr>
            <w:tcW w:w="16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B9204B" w14:textId="77777777" w:rsidR="00765CA5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8A28E" w14:textId="77777777" w:rsidR="00765CA5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ll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20FC1A" w14:textId="77777777" w:rsidR="00765CA5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74351B" w14:textId="77777777" w:rsidR="00765CA5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</w:tr>
      <w:tr w:rsidR="00765CA5" w14:paraId="10DB3EC0" w14:textId="77777777" w:rsidTr="00203D4D">
        <w:trPr>
          <w:trHeight w:val="288"/>
          <w:jc w:val="center"/>
        </w:trPr>
        <w:tc>
          <w:tcPr>
            <w:tcW w:w="16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C51E8D" w14:textId="77777777" w:rsidR="00765CA5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6320015" w14:textId="77777777" w:rsidR="00765CA5" w:rsidRPr="002B3D88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0.0489**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9FF04" w14:textId="77777777" w:rsidR="00765CA5" w:rsidRPr="002B3D88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F9310B" w14:textId="77777777" w:rsidR="00765CA5" w:rsidRPr="002B3D88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5CA5" w14:paraId="692A1CC9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0317BA" w14:textId="77777777" w:rsidR="00765CA5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B21B73" w14:textId="77777777" w:rsidR="00765CA5" w:rsidRPr="002B3D88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0.0041*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ED405A8" w14:textId="77777777" w:rsidR="00765CA5" w:rsidRPr="002B3D88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0.3356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6E9FA09" w14:textId="77777777" w:rsidR="00765CA5" w:rsidRPr="002B3D88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65CA5" w14:paraId="0845D65E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9F2BFB" w14:textId="77777777" w:rsidR="00765CA5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newaska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66F14E" w14:textId="77777777" w:rsidR="00765CA5" w:rsidRPr="002B3D88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50443538" w14:textId="77777777" w:rsidR="00765CA5" w:rsidRPr="002B3D88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0.0011*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3BA9728" w14:textId="77777777" w:rsidR="00765CA5" w:rsidRPr="002B3D88" w:rsidRDefault="00765CA5" w:rsidP="00203D4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0.0381**</w:t>
            </w:r>
          </w:p>
        </w:tc>
      </w:tr>
    </w:tbl>
    <w:p w14:paraId="7A3D78C9" w14:textId="77777777" w:rsidR="00765CA5" w:rsidRDefault="00765CA5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DD88B46" w14:textId="322C8579" w:rsidR="00765CA5" w:rsidRDefault="00765CA5" w:rsidP="00203D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1094108" w14:textId="51BED061" w:rsidR="008E4DEE" w:rsidRDefault="008E4DEE" w:rsidP="00203D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04D054A" w14:textId="5E44F6A7" w:rsidR="008E4DEE" w:rsidRDefault="008E4DEE" w:rsidP="00203D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6B73C1D" w14:textId="77777777" w:rsidR="008E4DEE" w:rsidRDefault="008E4DEE" w:rsidP="00203D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B9B9F3B" w14:textId="77777777" w:rsidR="00A77E3C" w:rsidRDefault="00A77E3C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763C6FB" w14:textId="0A9988F5" w:rsidR="00765CA5" w:rsidRDefault="00765CA5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able 3(f): </w:t>
      </w:r>
      <w:r w:rsidR="008E4DEE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Local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P-values to reject null of equal means</w:t>
      </w:r>
    </w:p>
    <w:p w14:paraId="5AB3E2A6" w14:textId="43DBBC54" w:rsidR="004B3132" w:rsidRDefault="004B3132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5400" w:type="dxa"/>
        <w:jc w:val="center"/>
        <w:tblLayout w:type="fixed"/>
        <w:tblLook w:val="04A0" w:firstRow="1" w:lastRow="0" w:firstColumn="1" w:lastColumn="0" w:noHBand="0" w:noVBand="1"/>
      </w:tblPr>
      <w:tblGrid>
        <w:gridCol w:w="1664"/>
        <w:gridCol w:w="1281"/>
        <w:gridCol w:w="1282"/>
        <w:gridCol w:w="1173"/>
      </w:tblGrid>
      <w:tr w:rsidR="004B3132" w14:paraId="0D529ED8" w14:textId="77777777" w:rsidTr="00203D4D">
        <w:trPr>
          <w:trHeight w:val="288"/>
          <w:jc w:val="center"/>
        </w:trPr>
        <w:tc>
          <w:tcPr>
            <w:tcW w:w="16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D7AB4" w14:textId="77777777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593D48" w14:textId="04129C60" w:rsidR="004B3132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ll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0D098" w14:textId="4FA709B7" w:rsidR="004B3132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9F1E19" w14:textId="08F4976B" w:rsidR="004B3132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</w:tr>
      <w:tr w:rsidR="004B3132" w14:paraId="728432A2" w14:textId="77777777" w:rsidTr="00203D4D">
        <w:trPr>
          <w:trHeight w:val="288"/>
          <w:jc w:val="center"/>
        </w:trPr>
        <w:tc>
          <w:tcPr>
            <w:tcW w:w="16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47E50" w14:textId="2E4407A4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28EA599" w14:textId="4BF66CDA" w:rsidR="004B3132" w:rsidRPr="002B3D88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738C97" w14:textId="640D8D9D" w:rsidR="004B3132" w:rsidRPr="002B3D88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54491" w14:textId="22700062" w:rsidR="004B3132" w:rsidRPr="002B3D88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3132" w14:paraId="46C056EF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976763" w14:textId="408D71F4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662897" w14:textId="3AB70D76" w:rsidR="004B3132" w:rsidRPr="002B3D88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&lt;0.0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1D300AB7" w14:textId="6EE9CC9D" w:rsidR="004B3132" w:rsidRPr="002B3D88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0.9953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5717CA7F" w14:textId="459B4F0D" w:rsidR="004B3132" w:rsidRPr="002B3D88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3132" w14:paraId="4A429AC7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D3DEC5" w14:textId="6059C826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newaska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162480" w14:textId="28806F74" w:rsidR="004B3132" w:rsidRPr="002B3D88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0.0029*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6E8322C8" w14:textId="6160E8DD" w:rsidR="004B3132" w:rsidRPr="002B3D88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0.0122*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7DA3C28" w14:textId="67C76837" w:rsidR="004B3132" w:rsidRPr="002B3D88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0.0285**</w:t>
            </w:r>
          </w:p>
        </w:tc>
      </w:tr>
    </w:tbl>
    <w:p w14:paraId="67B8A51C" w14:textId="36D242A9" w:rsidR="00765CA5" w:rsidRDefault="00765CA5" w:rsidP="00203D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1A31F67" w14:textId="77777777" w:rsidR="00765CA5" w:rsidRDefault="00765CA5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9F89266" w14:textId="0382A191" w:rsidR="00765CA5" w:rsidRDefault="00765CA5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able 3(g): </w:t>
      </w:r>
      <w:r w:rsidR="008E4DEE" w:rsidRPr="00203D4D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Visit Motiva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P-values to reject null of equal means</w:t>
      </w:r>
    </w:p>
    <w:p w14:paraId="12703C99" w14:textId="7CC84A94" w:rsidR="004B3132" w:rsidRDefault="004B3132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5400" w:type="dxa"/>
        <w:jc w:val="center"/>
        <w:tblLayout w:type="fixed"/>
        <w:tblLook w:val="04A0" w:firstRow="1" w:lastRow="0" w:firstColumn="1" w:lastColumn="0" w:noHBand="0" w:noVBand="1"/>
      </w:tblPr>
      <w:tblGrid>
        <w:gridCol w:w="1664"/>
        <w:gridCol w:w="1281"/>
        <w:gridCol w:w="1282"/>
        <w:gridCol w:w="1173"/>
      </w:tblGrid>
      <w:tr w:rsidR="004B3132" w14:paraId="4F05C21F" w14:textId="77777777" w:rsidTr="00203D4D">
        <w:trPr>
          <w:trHeight w:val="288"/>
          <w:jc w:val="center"/>
        </w:trPr>
        <w:tc>
          <w:tcPr>
            <w:tcW w:w="16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CA08E" w14:textId="77777777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820AF" w14:textId="6488D6F7" w:rsidR="004B3132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ll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DA9CCA" w14:textId="02BE1EBE" w:rsidR="004B3132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DA23C" w14:textId="784569FC" w:rsidR="004B3132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</w:tr>
      <w:tr w:rsidR="004B3132" w14:paraId="01E153C9" w14:textId="77777777" w:rsidTr="00203D4D">
        <w:trPr>
          <w:trHeight w:val="288"/>
          <w:jc w:val="center"/>
        </w:trPr>
        <w:tc>
          <w:tcPr>
            <w:tcW w:w="16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4FAE7" w14:textId="09A4FEAC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34A2904" w14:textId="58C0F1D6" w:rsidR="004B3132" w:rsidRPr="002B3D88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0.2862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1441AB" w14:textId="185B9FCD" w:rsidR="004B3132" w:rsidRPr="002B3D88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7EDF9" w14:textId="51936D4B" w:rsidR="004B3132" w:rsidRPr="002B3D88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3132" w14:paraId="084D8E38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57EFD4" w14:textId="3E2645A5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987F7F" w14:textId="544B5592" w:rsidR="004B3132" w:rsidRPr="002B3D88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0.9515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395FEFB2" w14:textId="57854A71" w:rsidR="004B3132" w:rsidRPr="002B3D88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0.053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307B6139" w14:textId="3832E4E5" w:rsidR="004B3132" w:rsidRPr="002B3D88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3132" w14:paraId="71F5E5C0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55AAE6" w14:textId="483DBA33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newaska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8A0801" w14:textId="0FAA5990" w:rsidR="004B3132" w:rsidRPr="002B3D88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0.4888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961EF06" w14:textId="03C363E4" w:rsidR="004B3132" w:rsidRPr="002B3D88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0.638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D1B78CC" w14:textId="01174893" w:rsidR="004B3132" w:rsidRPr="002B3D88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D88">
              <w:rPr>
                <w:rFonts w:ascii="Times New Roman" w:eastAsia="Times New Roman" w:hAnsi="Times New Roman" w:cs="Times New Roman"/>
                <w:sz w:val="20"/>
                <w:szCs w:val="20"/>
              </w:rPr>
              <w:t>0.09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</w:tr>
    </w:tbl>
    <w:p w14:paraId="2AE20CAC" w14:textId="77777777" w:rsidR="004B3132" w:rsidRDefault="004B3132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015470C" w14:textId="77777777" w:rsidR="00765CA5" w:rsidRDefault="00765CA5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2F45DBF" w14:textId="084AC337" w:rsidR="00765CA5" w:rsidRDefault="00765CA5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able 3(h): </w:t>
      </w:r>
      <w:r w:rsidRPr="00203D4D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Fishing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P-values to reject null of equal means</w:t>
      </w:r>
    </w:p>
    <w:p w14:paraId="2A4A58A6" w14:textId="77777777" w:rsidR="004B3132" w:rsidRDefault="004B3132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5400" w:type="dxa"/>
        <w:jc w:val="center"/>
        <w:tblLayout w:type="fixed"/>
        <w:tblLook w:val="04A0" w:firstRow="1" w:lastRow="0" w:firstColumn="1" w:lastColumn="0" w:noHBand="0" w:noVBand="1"/>
      </w:tblPr>
      <w:tblGrid>
        <w:gridCol w:w="1664"/>
        <w:gridCol w:w="1281"/>
        <w:gridCol w:w="1282"/>
        <w:gridCol w:w="1173"/>
      </w:tblGrid>
      <w:tr w:rsidR="004B3132" w14:paraId="3C2C16B4" w14:textId="77777777" w:rsidTr="00203D4D">
        <w:trPr>
          <w:trHeight w:val="288"/>
          <w:jc w:val="center"/>
        </w:trPr>
        <w:tc>
          <w:tcPr>
            <w:tcW w:w="16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28549" w14:textId="77777777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1033DC" w14:textId="5002F9A6" w:rsidR="004B3132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ll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A25FCD" w14:textId="5E8FF8F6" w:rsidR="004B3132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42365B" w14:textId="72CE239D" w:rsidR="004B3132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</w:tr>
      <w:tr w:rsidR="004B3132" w14:paraId="51599978" w14:textId="77777777" w:rsidTr="00203D4D">
        <w:trPr>
          <w:trHeight w:val="288"/>
          <w:jc w:val="center"/>
        </w:trPr>
        <w:tc>
          <w:tcPr>
            <w:tcW w:w="16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FC279" w14:textId="553D8EA9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4844F96" w14:textId="75733374" w:rsidR="004B3132" w:rsidRPr="002B3D88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0.1435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EDE6BE" w14:textId="49EBF994" w:rsidR="004B3132" w:rsidRPr="002B3D88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B9C8CF" w14:textId="32CF2ECD" w:rsidR="004B3132" w:rsidRPr="002B3D88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3132" w14:paraId="581A739D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617C90" w14:textId="1990E0E6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F496B3" w14:textId="23BE0310" w:rsidR="004B3132" w:rsidRPr="002B3D88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3D462A91" w14:textId="5B4965B4" w:rsidR="004B3132" w:rsidRPr="002B3D88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7DBD8D6" w14:textId="1BE21CA6" w:rsidR="004B3132" w:rsidRPr="002B3D88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3132" w14:paraId="58AD8000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D24121" w14:textId="42FC8BA6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nnewaska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194276" w14:textId="4EF24D24" w:rsidR="004B3132" w:rsidRPr="002B3D88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0.114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E17A0E6" w14:textId="7AA5A6D0" w:rsidR="004B3132" w:rsidRPr="002B3D88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0.8977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B84974E" w14:textId="234883D2" w:rsidR="004B3132" w:rsidRPr="002B3D88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</w:t>
            </w: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516609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14:paraId="2A206506" w14:textId="77777777" w:rsidR="004B3132" w:rsidRDefault="004B3132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3A37D083" w14:textId="432992AC" w:rsidR="00765CA5" w:rsidRDefault="00765CA5" w:rsidP="00203D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36C04E9" w14:textId="19040DE2" w:rsidR="00765CA5" w:rsidRDefault="00765CA5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able 3(i): </w:t>
      </w:r>
      <w:r w:rsidRPr="00203D4D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end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: P-values to reject null of equal means</w:t>
      </w:r>
    </w:p>
    <w:p w14:paraId="4B954C73" w14:textId="77777777" w:rsidR="004B3132" w:rsidRDefault="004B3132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5400" w:type="dxa"/>
        <w:jc w:val="center"/>
        <w:tblLayout w:type="fixed"/>
        <w:tblLook w:val="04A0" w:firstRow="1" w:lastRow="0" w:firstColumn="1" w:lastColumn="0" w:noHBand="0" w:noVBand="1"/>
      </w:tblPr>
      <w:tblGrid>
        <w:gridCol w:w="1664"/>
        <w:gridCol w:w="1281"/>
        <w:gridCol w:w="1282"/>
        <w:gridCol w:w="1173"/>
      </w:tblGrid>
      <w:tr w:rsidR="004B3132" w14:paraId="2A846B40" w14:textId="77777777" w:rsidTr="00203D4D">
        <w:trPr>
          <w:trHeight w:val="288"/>
          <w:jc w:val="center"/>
        </w:trPr>
        <w:tc>
          <w:tcPr>
            <w:tcW w:w="16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99CDB" w14:textId="77777777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37ED0" w14:textId="5F67762C" w:rsidR="004B3132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ll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4B1B3" w14:textId="2B33629B" w:rsidR="004B3132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20C72" w14:textId="08453765" w:rsidR="004B3132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</w:tr>
      <w:tr w:rsidR="004B3132" w14:paraId="581AA3F8" w14:textId="77777777" w:rsidTr="00203D4D">
        <w:trPr>
          <w:trHeight w:val="288"/>
          <w:jc w:val="center"/>
        </w:trPr>
        <w:tc>
          <w:tcPr>
            <w:tcW w:w="16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33737" w14:textId="368294D2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D39FEF7" w14:textId="2CAEF258" w:rsidR="004B3132" w:rsidRPr="002B3D88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0.1428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7163B" w14:textId="1C1A0817" w:rsidR="004B3132" w:rsidRPr="002B3D88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1CC0BB" w14:textId="189AF6A1" w:rsidR="004B3132" w:rsidRPr="002B3D88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3132" w14:paraId="3049EA12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11395D" w14:textId="31840A09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D25736" w14:textId="2ACF5055" w:rsidR="004B3132" w:rsidRPr="002B3D88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0.5465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C6895D3" w14:textId="0DB62022" w:rsidR="004B3132" w:rsidRPr="002B3D88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0.0344**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3488603" w14:textId="2D4DA23C" w:rsidR="004B3132" w:rsidRPr="002B3D88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B3132" w14:paraId="40033D64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A58B3C" w14:textId="6D259312" w:rsidR="004B3132" w:rsidRDefault="004B3132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Minnewaska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DB3657" w14:textId="5EA71E7E" w:rsidR="004B3132" w:rsidRPr="002B3D88" w:rsidRDefault="004B3132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0.4273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7C094A1" w14:textId="4472C009" w:rsidR="004B3132" w:rsidRPr="002B3D88" w:rsidRDefault="004B3132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0.7195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212A2FB" w14:textId="0D3FACE5" w:rsidR="004B3132" w:rsidRPr="002B3D88" w:rsidRDefault="004B3132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0.2080</w:t>
            </w:r>
          </w:p>
        </w:tc>
      </w:tr>
    </w:tbl>
    <w:p w14:paraId="02252CCD" w14:textId="77777777" w:rsidR="004B3132" w:rsidRDefault="004B3132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582B4237" w14:textId="553E3E26" w:rsidR="00765CA5" w:rsidRPr="00765CA5" w:rsidRDefault="00765CA5" w:rsidP="00203D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7D272065" w14:textId="1EF16FD2" w:rsidR="00765CA5" w:rsidRDefault="00765CA5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65C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able 3(j): </w:t>
      </w:r>
      <w:r w:rsidRPr="00203D4D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Educatio</w:t>
      </w:r>
      <w:r w:rsidRPr="00765CA5">
        <w:rPr>
          <w:rFonts w:ascii="Times New Roman" w:eastAsia="Times New Roman" w:hAnsi="Times New Roman" w:cs="Times New Roman"/>
          <w:color w:val="000000"/>
          <w:sz w:val="20"/>
          <w:szCs w:val="20"/>
        </w:rPr>
        <w:t>n: P-values to reject null of equal means</w:t>
      </w:r>
    </w:p>
    <w:p w14:paraId="2F5B9CE3" w14:textId="77777777" w:rsidR="004B3132" w:rsidRDefault="004B3132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5400" w:type="dxa"/>
        <w:jc w:val="center"/>
        <w:tblLayout w:type="fixed"/>
        <w:tblLook w:val="04A0" w:firstRow="1" w:lastRow="0" w:firstColumn="1" w:lastColumn="0" w:noHBand="0" w:noVBand="1"/>
      </w:tblPr>
      <w:tblGrid>
        <w:gridCol w:w="1664"/>
        <w:gridCol w:w="1281"/>
        <w:gridCol w:w="1282"/>
        <w:gridCol w:w="1173"/>
      </w:tblGrid>
      <w:tr w:rsidR="00A77E3C" w14:paraId="48AC9EE2" w14:textId="77777777" w:rsidTr="00203D4D">
        <w:trPr>
          <w:trHeight w:val="288"/>
          <w:jc w:val="center"/>
        </w:trPr>
        <w:tc>
          <w:tcPr>
            <w:tcW w:w="16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9A498" w14:textId="77777777" w:rsidR="00A77E3C" w:rsidRDefault="00A77E3C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5C29F7" w14:textId="235451E3" w:rsidR="00A77E3C" w:rsidRDefault="00A77E3C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Gull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C2E543" w14:textId="58EC0559" w:rsidR="00A77E3C" w:rsidRDefault="00A77E3C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210D6" w14:textId="440E2E95" w:rsidR="00A77E3C" w:rsidRDefault="00A77E3C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</w:tr>
      <w:tr w:rsidR="00A77E3C" w14:paraId="024EF0C9" w14:textId="77777777" w:rsidTr="00203D4D">
        <w:trPr>
          <w:trHeight w:val="288"/>
          <w:jc w:val="center"/>
        </w:trPr>
        <w:tc>
          <w:tcPr>
            <w:tcW w:w="16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82656" w14:textId="664FAED4" w:rsidR="00A77E3C" w:rsidRDefault="00A77E3C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DC369BD" w14:textId="15975351" w:rsidR="00A77E3C" w:rsidRPr="002B3D88" w:rsidRDefault="00A77E3C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0.1522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BC4FD9" w14:textId="3E9FBB1B" w:rsidR="00A77E3C" w:rsidRPr="002B3D88" w:rsidRDefault="00A77E3C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03004" w14:textId="0CDA1759" w:rsidR="00A77E3C" w:rsidRPr="002B3D88" w:rsidRDefault="00A77E3C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77E3C" w14:paraId="1DA45CE7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77EEA4" w14:textId="12793E88" w:rsidR="00A77E3C" w:rsidRDefault="00A77E3C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0AD614" w14:textId="26F44CD3" w:rsidR="00A77E3C" w:rsidRPr="002B3D88" w:rsidRDefault="00A77E3C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0.0566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2FC3BF91" w14:textId="37A192DD" w:rsidR="00A77E3C" w:rsidRPr="002B3D88" w:rsidRDefault="00A77E3C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0.0443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0398F2B9" w14:textId="30DBA713" w:rsidR="00A77E3C" w:rsidRPr="002B3D88" w:rsidRDefault="00A77E3C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77E3C" w14:paraId="51426A40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8CDE83" w14:textId="64940D7C" w:rsidR="00A77E3C" w:rsidRDefault="00A77E3C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Minnewaska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412433" w14:textId="1D9349CA" w:rsidR="00A77E3C" w:rsidRPr="002B3D88" w:rsidRDefault="00A77E3C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0.005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0616A5DA" w14:textId="473471D1" w:rsidR="00A77E3C" w:rsidRPr="002B3D88" w:rsidRDefault="00A77E3C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0.003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2DE55032" w14:textId="792B721C" w:rsidR="00A77E3C" w:rsidRPr="002B3D88" w:rsidRDefault="00A77E3C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0.9233</w:t>
            </w:r>
          </w:p>
        </w:tc>
      </w:tr>
    </w:tbl>
    <w:p w14:paraId="361D770A" w14:textId="77777777" w:rsidR="004B3132" w:rsidRPr="00765CA5" w:rsidRDefault="004B3132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53AB504" w14:textId="3714BF7C" w:rsidR="00765CA5" w:rsidRPr="00765CA5" w:rsidRDefault="00765CA5" w:rsidP="00203D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244FC44" w14:textId="633BD3B3" w:rsidR="00765CA5" w:rsidRDefault="00765CA5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765CA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Table 3(k): </w:t>
      </w:r>
      <w:r w:rsidR="008E4DEE" w:rsidRPr="00203D4D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Aged 45 or </w:t>
      </w:r>
      <w:r w:rsidR="008E4DEE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G</w:t>
      </w:r>
      <w:r w:rsidR="008E4DEE" w:rsidRPr="00203D4D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reater</w:t>
      </w:r>
      <w:r w:rsidRPr="00765CA5">
        <w:rPr>
          <w:rFonts w:ascii="Times New Roman" w:eastAsia="Times New Roman" w:hAnsi="Times New Roman" w:cs="Times New Roman"/>
          <w:color w:val="000000"/>
          <w:sz w:val="20"/>
          <w:szCs w:val="20"/>
        </w:rPr>
        <w:t>: P-values to reject null of equal means</w:t>
      </w:r>
    </w:p>
    <w:p w14:paraId="543EC413" w14:textId="5C2900D3" w:rsidR="004B3132" w:rsidRDefault="004B3132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5400" w:type="dxa"/>
        <w:jc w:val="center"/>
        <w:tblLayout w:type="fixed"/>
        <w:tblLook w:val="04A0" w:firstRow="1" w:lastRow="0" w:firstColumn="1" w:lastColumn="0" w:noHBand="0" w:noVBand="1"/>
      </w:tblPr>
      <w:tblGrid>
        <w:gridCol w:w="1664"/>
        <w:gridCol w:w="1281"/>
        <w:gridCol w:w="1282"/>
        <w:gridCol w:w="1173"/>
      </w:tblGrid>
      <w:tr w:rsidR="00A77E3C" w14:paraId="2D918C35" w14:textId="77777777" w:rsidTr="00203D4D">
        <w:trPr>
          <w:trHeight w:val="288"/>
          <w:jc w:val="center"/>
        </w:trPr>
        <w:tc>
          <w:tcPr>
            <w:tcW w:w="16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AD445" w14:textId="77777777" w:rsidR="00A77E3C" w:rsidRDefault="00A77E3C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E1463" w14:textId="5DBADC70" w:rsidR="00A77E3C" w:rsidRDefault="00A77E3C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Gull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A0F214" w14:textId="0E16000F" w:rsidR="00A77E3C" w:rsidRDefault="00A77E3C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73DA7C" w14:textId="75F57293" w:rsidR="00A77E3C" w:rsidRDefault="00A77E3C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</w:tr>
      <w:tr w:rsidR="00A77E3C" w14:paraId="6E5E78FA" w14:textId="77777777" w:rsidTr="00203D4D">
        <w:trPr>
          <w:trHeight w:val="288"/>
          <w:jc w:val="center"/>
        </w:trPr>
        <w:tc>
          <w:tcPr>
            <w:tcW w:w="16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C99D5" w14:textId="0AF616FD" w:rsidR="00A77E3C" w:rsidRDefault="00A77E3C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Pokegama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5664C48" w14:textId="35D9F8C3" w:rsidR="00A77E3C" w:rsidRPr="002B3D88" w:rsidRDefault="00A77E3C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0.9534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94012" w14:textId="7556FB5F" w:rsidR="00A77E3C" w:rsidRPr="002B3D88" w:rsidRDefault="00A77E3C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6BCB2F" w14:textId="1944E333" w:rsidR="00A77E3C" w:rsidRPr="002B3D88" w:rsidRDefault="00A77E3C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77E3C" w14:paraId="54CE1B73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5403C9" w14:textId="052E568D" w:rsidR="00A77E3C" w:rsidRDefault="00A77E3C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Koronis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21FE53" w14:textId="6A314391" w:rsidR="00A77E3C" w:rsidRPr="002B3D88" w:rsidRDefault="00A77E3C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0.2575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1E269ADC" w14:textId="55C42D80" w:rsidR="00A77E3C" w:rsidRPr="002B3D88" w:rsidRDefault="00A77E3C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0.0027*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4A0FA231" w14:textId="7A7CE69D" w:rsidR="00A77E3C" w:rsidRPr="002B3D88" w:rsidRDefault="00A77E3C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77E3C" w14:paraId="6DDCC976" w14:textId="77777777" w:rsidTr="00203D4D">
        <w:trPr>
          <w:trHeight w:val="288"/>
          <w:jc w:val="center"/>
        </w:trPr>
        <w:tc>
          <w:tcPr>
            <w:tcW w:w="16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FFE8F7" w14:textId="5DC2683C" w:rsidR="00A77E3C" w:rsidRDefault="00A77E3C" w:rsidP="00DE374F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5CA5">
              <w:rPr>
                <w:rFonts w:ascii="Times New Roman" w:eastAsia="Times New Roman" w:hAnsi="Times New Roman" w:cs="Times New Roman"/>
                <w:sz w:val="20"/>
                <w:szCs w:val="20"/>
              </w:rPr>
              <w:t>Minnewaska</w:t>
            </w:r>
          </w:p>
        </w:tc>
        <w:tc>
          <w:tcPr>
            <w:tcW w:w="128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990B92" w14:textId="6FA8BC82" w:rsidR="00A77E3C" w:rsidRPr="002B3D88" w:rsidRDefault="00A77E3C" w:rsidP="009C6E9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0.3106</w:t>
            </w:r>
          </w:p>
        </w:tc>
        <w:tc>
          <w:tcPr>
            <w:tcW w:w="1282" w:type="dxa"/>
            <w:shd w:val="clear" w:color="auto" w:fill="auto"/>
            <w:vAlign w:val="center"/>
          </w:tcPr>
          <w:p w14:paraId="775DB096" w14:textId="6301D74E" w:rsidR="00A77E3C" w:rsidRPr="002B3D88" w:rsidRDefault="00A77E3C" w:rsidP="00303C1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0.0108*</w:t>
            </w:r>
          </w:p>
        </w:tc>
        <w:tc>
          <w:tcPr>
            <w:tcW w:w="1173" w:type="dxa"/>
            <w:shd w:val="clear" w:color="auto" w:fill="auto"/>
            <w:vAlign w:val="center"/>
          </w:tcPr>
          <w:p w14:paraId="604C6573" w14:textId="2B34CEA7" w:rsidR="00A77E3C" w:rsidRPr="002B3D88" w:rsidRDefault="00A77E3C" w:rsidP="00D8744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466B">
              <w:rPr>
                <w:rFonts w:ascii="Times New Roman" w:eastAsia="Times New Roman" w:hAnsi="Times New Roman" w:cs="Times New Roman"/>
                <w:sz w:val="20"/>
                <w:szCs w:val="20"/>
              </w:rPr>
              <w:t>0.1337</w:t>
            </w:r>
          </w:p>
        </w:tc>
      </w:tr>
    </w:tbl>
    <w:p w14:paraId="5CB81470" w14:textId="450E759B" w:rsidR="00765CA5" w:rsidRDefault="00765CA5" w:rsidP="00203D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1B737A62" w14:textId="59A15EB8" w:rsidR="00765CA5" w:rsidRDefault="00765CA5" w:rsidP="00203D4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A470C8E" w14:textId="77777777" w:rsidR="00765CA5" w:rsidRDefault="00765CA5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indicates significance at the 99% confidence level.</w:t>
      </w:r>
    </w:p>
    <w:p w14:paraId="62B96AB1" w14:textId="0CDF3ABB" w:rsidR="00765CA5" w:rsidRDefault="00765CA5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*indicated significance at the 95% confidence level</w:t>
      </w:r>
    </w:p>
    <w:p w14:paraId="0814091E" w14:textId="7B45A5B4" w:rsidR="00BA4F9F" w:rsidRPr="008E6821" w:rsidRDefault="008E4DEE" w:rsidP="00BA4F9F">
      <w:pPr>
        <w:spacing w:after="0" w:line="240" w:lineRule="auto"/>
        <w:jc w:val="center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="00BA4F9F">
        <w:rPr>
          <w:rFonts w:ascii="Times New Roman" w:eastAsia="Times New Roman" w:hAnsi="Times New Roman" w:cs="Times New Roman"/>
          <w:sz w:val="20"/>
          <w:szCs w:val="20"/>
        </w:rPr>
        <w:t xml:space="preserve">Indicator variables are </w:t>
      </w:r>
      <w:r w:rsidR="00BA4F9F">
        <w:rPr>
          <w:rFonts w:ascii="Times New Roman" w:eastAsia="Times New Roman" w:hAnsi="Times New Roman" w:cs="Times New Roman"/>
          <w:i/>
          <w:sz w:val="20"/>
          <w:szCs w:val="20"/>
        </w:rPr>
        <w:t>Fishing</w:t>
      </w:r>
      <w:r w:rsidR="00BA4F9F">
        <w:rPr>
          <w:rFonts w:ascii="Times New Roman" w:eastAsia="Times New Roman" w:hAnsi="Times New Roman" w:cs="Times New Roman"/>
          <w:sz w:val="20"/>
          <w:szCs w:val="20"/>
        </w:rPr>
        <w:t xml:space="preserve"> (1: Fishing chosen as primary reason for visit; 0: All others</w:t>
      </w:r>
      <w:r w:rsidR="00BA4F9F">
        <w:rPr>
          <w:rFonts w:ascii="Times New Roman" w:eastAsia="Times New Roman" w:hAnsi="Times New Roman" w:cs="Times New Roman"/>
          <w:i/>
          <w:sz w:val="20"/>
          <w:szCs w:val="20"/>
        </w:rPr>
        <w:t xml:space="preserve">), Gender </w:t>
      </w:r>
      <w:r w:rsidR="00BA4F9F">
        <w:rPr>
          <w:rFonts w:ascii="Times New Roman" w:eastAsia="Times New Roman" w:hAnsi="Times New Roman" w:cs="Times New Roman"/>
          <w:sz w:val="20"/>
          <w:szCs w:val="20"/>
        </w:rPr>
        <w:t xml:space="preserve">(1:Female; 0:Male), </w:t>
      </w:r>
      <w:r w:rsidR="00BA4F9F">
        <w:rPr>
          <w:rFonts w:ascii="Times New Roman" w:eastAsiaTheme="minorEastAsia" w:hAnsi="Times New Roman" w:cs="Times New Roman"/>
          <w:i/>
          <w:sz w:val="20"/>
          <w:szCs w:val="20"/>
        </w:rPr>
        <w:t xml:space="preserve">Local </w:t>
      </w:r>
      <w:r w:rsidR="00BA4F9F">
        <w:rPr>
          <w:rFonts w:ascii="Times New Roman" w:eastAsiaTheme="minorEastAsia" w:hAnsi="Times New Roman" w:cs="Times New Roman"/>
          <w:sz w:val="20"/>
          <w:szCs w:val="20"/>
        </w:rPr>
        <w:t>(1: respondents indicated they were staying at/coming from home; 0: respondents indicated they were not),</w:t>
      </w:r>
      <w:r w:rsidR="00BA4F9F" w:rsidRPr="00765CA5">
        <w:rPr>
          <w:rFonts w:ascii="Times New Roman" w:eastAsiaTheme="minorEastAsia" w:hAnsi="Times New Roman" w:cs="Times New Roman"/>
          <w:i/>
          <w:sz w:val="20"/>
          <w:szCs w:val="20"/>
        </w:rPr>
        <w:t xml:space="preserve"> </w:t>
      </w:r>
      <w:r w:rsidR="00BA4F9F">
        <w:rPr>
          <w:rFonts w:ascii="Times New Roman" w:eastAsiaTheme="minorEastAsia" w:hAnsi="Times New Roman" w:cs="Times New Roman"/>
          <w:i/>
          <w:sz w:val="20"/>
          <w:szCs w:val="20"/>
        </w:rPr>
        <w:t xml:space="preserve">Gender </w:t>
      </w:r>
      <w:r w:rsidR="00BA4F9F">
        <w:rPr>
          <w:rFonts w:ascii="Times New Roman" w:eastAsiaTheme="minorEastAsia" w:hAnsi="Times New Roman" w:cs="Times New Roman"/>
          <w:sz w:val="20"/>
          <w:szCs w:val="20"/>
        </w:rPr>
        <w:t xml:space="preserve">(1: female; 0: male); no respondents choose non-binary. </w:t>
      </w:r>
      <w:r w:rsidR="00BA4F9F" w:rsidRPr="00D16C93">
        <w:rPr>
          <w:rFonts w:ascii="Times New Roman" w:eastAsiaTheme="minorEastAsia" w:hAnsi="Times New Roman" w:cs="Times New Roman"/>
          <w:i/>
          <w:sz w:val="20"/>
          <w:szCs w:val="20"/>
        </w:rPr>
        <w:t xml:space="preserve"> </w:t>
      </w:r>
      <w:r w:rsidR="00BA4F9F">
        <w:rPr>
          <w:rFonts w:ascii="Times New Roman" w:eastAsiaTheme="minorEastAsia" w:hAnsi="Times New Roman" w:cs="Times New Roman"/>
          <w:i/>
          <w:sz w:val="20"/>
          <w:szCs w:val="20"/>
        </w:rPr>
        <w:t>Aged 45 or greater</w:t>
      </w:r>
      <w:r w:rsidR="00BA4F9F">
        <w:rPr>
          <w:rFonts w:ascii="Times New Roman" w:eastAsiaTheme="minorEastAsia" w:hAnsi="Times New Roman" w:cs="Times New Roman"/>
          <w:sz w:val="20"/>
          <w:szCs w:val="20"/>
        </w:rPr>
        <w:t xml:space="preserve"> (1: respondent is 45 years of age or older; 0: respondent is less than 45)</w:t>
      </w:r>
      <w:r w:rsidR="00BA4F9F"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r w:rsidR="00BA4F9F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AIS Knowledge </w:t>
      </w:r>
      <w:r w:rsidR="00BA4F9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(1: Correctly identified AIS in the lake; 0: Did not). Scalar variables are </w:t>
      </w:r>
      <w:r w:rsidR="00BA4F9F" w:rsidRPr="0032466B">
        <w:rPr>
          <w:rFonts w:ascii="Times New Roman" w:eastAsia="Gungsuh" w:hAnsi="Times New Roman" w:cs="Times New Roman"/>
          <w:i/>
          <w:sz w:val="20"/>
          <w:szCs w:val="20"/>
        </w:rPr>
        <w:t>Income</w:t>
      </w:r>
      <w:r w:rsidR="00BA4F9F" w:rsidRPr="00644387">
        <w:rPr>
          <w:rFonts w:ascii="Times New Roman" w:eastAsia="Gungsuh" w:hAnsi="Times New Roman" w:cs="Times New Roman"/>
          <w:sz w:val="20"/>
          <w:szCs w:val="20"/>
        </w:rPr>
        <w:t xml:space="preserve"> (1 through 12; 1: Income &lt; $20,000, 2: $20,000 ≤ Income ≤ $29,999, 3: $30,000 ≤ Income ≤ $39,999, 4: $40,000 ≤ Income ≤ $49,999,5: $50,000 ≤ Income ≤ $59,999, 6: $60,000 ≤ Income ≤ $69,999, 7: $70,000 ≤ Income ≤ $79,999, 8: $80,000 ≤ Income ≤ $89,999, 9: $90,000 ≤ Income ≤ $99,999, 10: $100,000 ≤ Income ≤ $149,999, 11: $150,000 ≤ Income ≤ $199,999, 12: Income ≥ $200,000)</w:t>
      </w:r>
      <w:r w:rsidR="00BA4F9F">
        <w:rPr>
          <w:rFonts w:ascii="Times New Roman" w:eastAsia="Gungsuh" w:hAnsi="Times New Roman" w:cs="Times New Roman"/>
          <w:sz w:val="20"/>
          <w:szCs w:val="20"/>
        </w:rPr>
        <w:t>,</w:t>
      </w:r>
      <w:r w:rsidR="00BA4F9F" w:rsidRPr="00644387">
        <w:rPr>
          <w:rFonts w:ascii="Times New Roman" w:eastAsia="Gungsuh" w:hAnsi="Times New Roman" w:cs="Times New Roman"/>
          <w:sz w:val="20"/>
          <w:szCs w:val="20"/>
        </w:rPr>
        <w:t xml:space="preserve"> </w:t>
      </w:r>
      <w:r w:rsidR="00BA4F9F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A</w:t>
      </w:r>
      <w:r w:rsidR="007625BF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wareness of AIS Problem</w:t>
      </w:r>
      <w:r w:rsidR="007625B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0: Not a problem at all, 1: Slight Problem, 2: Moderate Problem, 3: Severe Problem), </w:t>
      </w:r>
      <w:r w:rsidR="00BA4F9F" w:rsidRPr="0032466B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Perceived AIS</w:t>
      </w:r>
      <w:r w:rsidR="00BA4F9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BA4F9F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Risk </w:t>
      </w:r>
      <w:r w:rsidR="00BA4F9F">
        <w:rPr>
          <w:rFonts w:ascii="Times New Roman" w:eastAsia="Times New Roman" w:hAnsi="Times New Roman" w:cs="Times New Roman"/>
          <w:color w:val="000000"/>
          <w:sz w:val="20"/>
          <w:szCs w:val="20"/>
        </w:rPr>
        <w:t>is the sum across the ri</w:t>
      </w:r>
      <w:r w:rsidR="007625BF">
        <w:rPr>
          <w:rFonts w:ascii="Times New Roman" w:eastAsia="Times New Roman" w:hAnsi="Times New Roman" w:cs="Times New Roman"/>
          <w:color w:val="000000"/>
          <w:sz w:val="20"/>
          <w:szCs w:val="20"/>
        </w:rPr>
        <w:t>sk categories, where the options we</w:t>
      </w:r>
      <w:r w:rsidR="00BA4F9F">
        <w:rPr>
          <w:rFonts w:ascii="Times New Roman" w:eastAsia="Times New Roman" w:hAnsi="Times New Roman" w:cs="Times New Roman"/>
          <w:color w:val="000000"/>
          <w:sz w:val="20"/>
          <w:szCs w:val="20"/>
        </w:rPr>
        <w:t>re (1:No risk at all, 2: Slight risk, 3: Moderate risk, 4: Extreme Risk). ),</w:t>
      </w:r>
      <w:r w:rsidR="00BA4F9F">
        <w:rPr>
          <w:sz w:val="20"/>
          <w:szCs w:val="20"/>
        </w:rPr>
        <w:t xml:space="preserve"> </w:t>
      </w:r>
      <w:r w:rsidR="00BA4F9F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Visit Motivation</w:t>
      </w:r>
      <w:r w:rsidR="00BA4F9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easured how important it was for the respondent to “be on my own”  (0: Not at all important, 1: Slightly important, 2: Moderately important, 3: Very important, 4: Extremely important), and </w:t>
      </w:r>
      <w:r w:rsidR="00BA4F9F">
        <w:rPr>
          <w:rFonts w:ascii="Times New Roman" w:hAnsi="Times New Roman" w:cs="Times New Roman"/>
          <w:i/>
          <w:color w:val="000000"/>
          <w:sz w:val="20"/>
          <w:szCs w:val="20"/>
        </w:rPr>
        <w:t xml:space="preserve">Education </w:t>
      </w:r>
      <w:r w:rsidR="00BA4F9F">
        <w:rPr>
          <w:rFonts w:ascii="Times New Roman" w:hAnsi="Times New Roman" w:cs="Times New Roman"/>
          <w:color w:val="000000"/>
          <w:sz w:val="20"/>
          <w:szCs w:val="20"/>
        </w:rPr>
        <w:t xml:space="preserve">(1: Did not complete high school, 2: Completed high school, 3: Some college but no degree, 4:Associate degree or vocational degree, 5: College bachelor’s degree, 6:Some postgraduate work but no degree, 7: Completed graduate degree).  </w:t>
      </w:r>
    </w:p>
    <w:p w14:paraId="1BA2C500" w14:textId="77777777" w:rsidR="00C51300" w:rsidRDefault="00C51300" w:rsidP="00C51300"/>
    <w:p w14:paraId="6ADCDF7D" w14:textId="77777777" w:rsidR="00C51300" w:rsidRDefault="00C51300" w:rsidP="00765CA5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sectPr w:rsidR="00C51300" w:rsidSect="009B6E18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1C68B4" w14:textId="77777777" w:rsidR="0038791E" w:rsidRDefault="0038791E">
      <w:pPr>
        <w:spacing w:after="0" w:line="240" w:lineRule="auto"/>
      </w:pPr>
      <w:r>
        <w:separator/>
      </w:r>
    </w:p>
  </w:endnote>
  <w:endnote w:type="continuationSeparator" w:id="0">
    <w:p w14:paraId="7B9599EA" w14:textId="77777777" w:rsidR="0038791E" w:rsidRDefault="003879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88D1E4" w14:textId="532471BD" w:rsidR="00313E4E" w:rsidRDefault="00313E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43D11">
      <w:rPr>
        <w:noProof/>
        <w:color w:val="000000"/>
      </w:rPr>
      <w:t>1</w:t>
    </w:r>
    <w:r>
      <w:rPr>
        <w:color w:val="000000"/>
      </w:rPr>
      <w:fldChar w:fldCharType="end"/>
    </w:r>
  </w:p>
  <w:p w14:paraId="5FE8DE56" w14:textId="77777777" w:rsidR="00313E4E" w:rsidRDefault="00313E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176736" w14:textId="77777777" w:rsidR="0038791E" w:rsidRDefault="0038791E">
      <w:pPr>
        <w:spacing w:after="0" w:line="240" w:lineRule="auto"/>
      </w:pPr>
      <w:r>
        <w:separator/>
      </w:r>
    </w:p>
  </w:footnote>
  <w:footnote w:type="continuationSeparator" w:id="0">
    <w:p w14:paraId="596C4BDD" w14:textId="77777777" w:rsidR="0038791E" w:rsidRDefault="003879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150359" w14:textId="77777777" w:rsidR="00313E4E" w:rsidRDefault="00313E4E">
    <w:pPr>
      <w:spacing w:after="0" w:line="240" w:lineRule="auto"/>
      <w:jc w:val="center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color w:val="000000"/>
        <w:sz w:val="24"/>
        <w:szCs w:val="24"/>
        <w:highlight w:val="white"/>
      </w:rPr>
      <w:t xml:space="preserve">Confidential Manuscript submitted to Plos One </w:t>
    </w:r>
  </w:p>
  <w:p w14:paraId="212E6452" w14:textId="77777777" w:rsidR="00313E4E" w:rsidRDefault="00313E4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0A8E"/>
    <w:rsid w:val="0000510D"/>
    <w:rsid w:val="00006B21"/>
    <w:rsid w:val="00016EF6"/>
    <w:rsid w:val="000206AB"/>
    <w:rsid w:val="0002698C"/>
    <w:rsid w:val="000372BF"/>
    <w:rsid w:val="00056D8F"/>
    <w:rsid w:val="000A26F9"/>
    <w:rsid w:val="000B2C6A"/>
    <w:rsid w:val="000B4EBE"/>
    <w:rsid w:val="000D7D61"/>
    <w:rsid w:val="001828B0"/>
    <w:rsid w:val="001D6871"/>
    <w:rsid w:val="001E1164"/>
    <w:rsid w:val="001E40D3"/>
    <w:rsid w:val="001F5799"/>
    <w:rsid w:val="001F5FA7"/>
    <w:rsid w:val="00203D4D"/>
    <w:rsid w:val="002122FD"/>
    <w:rsid w:val="00215CBE"/>
    <w:rsid w:val="00251FCF"/>
    <w:rsid w:val="0029572F"/>
    <w:rsid w:val="002C0D3B"/>
    <w:rsid w:val="002E6689"/>
    <w:rsid w:val="002F2DC5"/>
    <w:rsid w:val="002F4367"/>
    <w:rsid w:val="00303C15"/>
    <w:rsid w:val="00313E4E"/>
    <w:rsid w:val="003150DF"/>
    <w:rsid w:val="003277A4"/>
    <w:rsid w:val="0033053C"/>
    <w:rsid w:val="00342670"/>
    <w:rsid w:val="00357EDD"/>
    <w:rsid w:val="00360A8E"/>
    <w:rsid w:val="00373A7A"/>
    <w:rsid w:val="0038791E"/>
    <w:rsid w:val="00391030"/>
    <w:rsid w:val="003D647E"/>
    <w:rsid w:val="0049567C"/>
    <w:rsid w:val="004B3132"/>
    <w:rsid w:val="004C1BDE"/>
    <w:rsid w:val="004E61E7"/>
    <w:rsid w:val="00500229"/>
    <w:rsid w:val="005473F3"/>
    <w:rsid w:val="00574CE2"/>
    <w:rsid w:val="00575B1D"/>
    <w:rsid w:val="00587870"/>
    <w:rsid w:val="00591B59"/>
    <w:rsid w:val="005C4E98"/>
    <w:rsid w:val="00644387"/>
    <w:rsid w:val="00645324"/>
    <w:rsid w:val="00664AA2"/>
    <w:rsid w:val="00702B37"/>
    <w:rsid w:val="00716F91"/>
    <w:rsid w:val="007625BF"/>
    <w:rsid w:val="00765CA5"/>
    <w:rsid w:val="00773DAC"/>
    <w:rsid w:val="007A68E5"/>
    <w:rsid w:val="007C6395"/>
    <w:rsid w:val="007D4CCF"/>
    <w:rsid w:val="00815D2D"/>
    <w:rsid w:val="00874F92"/>
    <w:rsid w:val="008921E5"/>
    <w:rsid w:val="00892C46"/>
    <w:rsid w:val="008E4DEE"/>
    <w:rsid w:val="00917C92"/>
    <w:rsid w:val="00934068"/>
    <w:rsid w:val="00942E47"/>
    <w:rsid w:val="00943D11"/>
    <w:rsid w:val="00976FE3"/>
    <w:rsid w:val="00995984"/>
    <w:rsid w:val="009B6914"/>
    <w:rsid w:val="009B6E18"/>
    <w:rsid w:val="009C6E91"/>
    <w:rsid w:val="00A3095B"/>
    <w:rsid w:val="00A453C2"/>
    <w:rsid w:val="00A77E3C"/>
    <w:rsid w:val="00A97B3D"/>
    <w:rsid w:val="00B1496C"/>
    <w:rsid w:val="00B3213B"/>
    <w:rsid w:val="00B61E85"/>
    <w:rsid w:val="00B660FE"/>
    <w:rsid w:val="00B9552E"/>
    <w:rsid w:val="00BA4F9F"/>
    <w:rsid w:val="00BE1F6F"/>
    <w:rsid w:val="00C04E26"/>
    <w:rsid w:val="00C51300"/>
    <w:rsid w:val="00C66B6E"/>
    <w:rsid w:val="00C85DF2"/>
    <w:rsid w:val="00CA17CB"/>
    <w:rsid w:val="00CA47E1"/>
    <w:rsid w:val="00CB32DD"/>
    <w:rsid w:val="00CF5BF6"/>
    <w:rsid w:val="00D0485E"/>
    <w:rsid w:val="00D16C93"/>
    <w:rsid w:val="00D529B8"/>
    <w:rsid w:val="00D87448"/>
    <w:rsid w:val="00DB1177"/>
    <w:rsid w:val="00DC4D45"/>
    <w:rsid w:val="00DD5159"/>
    <w:rsid w:val="00DE374F"/>
    <w:rsid w:val="00DF7D10"/>
    <w:rsid w:val="00E100FC"/>
    <w:rsid w:val="00E8017A"/>
    <w:rsid w:val="00EB6CAA"/>
    <w:rsid w:val="00ED5C82"/>
    <w:rsid w:val="00EE2FA7"/>
    <w:rsid w:val="00EE686A"/>
    <w:rsid w:val="00F105B3"/>
    <w:rsid w:val="00F16FF7"/>
    <w:rsid w:val="00F22D17"/>
    <w:rsid w:val="00F27499"/>
    <w:rsid w:val="00F60031"/>
    <w:rsid w:val="00FC117D"/>
    <w:rsid w:val="00FD7970"/>
    <w:rsid w:val="00FF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74950FF"/>
  <w15:docId w15:val="{A3FB94E9-CFCD-B640-8761-4C00B310C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C92"/>
  </w:style>
  <w:style w:type="paragraph" w:styleId="Heading1">
    <w:name w:val="heading 1"/>
    <w:basedOn w:val="Normal"/>
    <w:next w:val="Normal"/>
    <w:link w:val="Heading1Char"/>
    <w:uiPriority w:val="9"/>
    <w:qFormat/>
    <w:rsid w:val="00DC28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7E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7E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626FCE"/>
    <w:pPr>
      <w:ind w:left="720"/>
      <w:contextualSpacing/>
    </w:pPr>
  </w:style>
  <w:style w:type="character" w:customStyle="1" w:styleId="aqj">
    <w:name w:val="aqj"/>
    <w:basedOn w:val="DefaultParagraphFont"/>
    <w:rsid w:val="00626FCE"/>
  </w:style>
  <w:style w:type="character" w:customStyle="1" w:styleId="Heading2Char">
    <w:name w:val="Heading 2 Char"/>
    <w:basedOn w:val="DefaultParagraphFont"/>
    <w:link w:val="Heading2"/>
    <w:uiPriority w:val="9"/>
    <w:rsid w:val="00507E4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07E4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C28C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DC28C9"/>
    <w:pPr>
      <w:spacing w:after="0" w:line="240" w:lineRule="auto"/>
    </w:pPr>
  </w:style>
  <w:style w:type="paragraph" w:customStyle="1" w:styleId="Default">
    <w:name w:val="Default"/>
    <w:rsid w:val="00DC28C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rsid w:val="00C93884"/>
    <w:rPr>
      <w:u w:val="single"/>
    </w:rPr>
  </w:style>
  <w:style w:type="paragraph" w:customStyle="1" w:styleId="Authors">
    <w:name w:val="Authors"/>
    <w:rsid w:val="00C93884"/>
    <w:pPr>
      <w:pBdr>
        <w:top w:val="nil"/>
        <w:left w:val="nil"/>
        <w:bottom w:val="nil"/>
        <w:right w:val="nil"/>
        <w:between w:val="nil"/>
        <w:bar w:val="nil"/>
      </w:pBdr>
      <w:spacing w:before="120" w:after="360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u w:color="000000"/>
      <w:bdr w:val="nil"/>
    </w:rPr>
  </w:style>
  <w:style w:type="paragraph" w:customStyle="1" w:styleId="Affiliation">
    <w:name w:val="Affiliation"/>
    <w:rsid w:val="00C93884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styleId="Bibliography">
    <w:name w:val="Bibliography"/>
    <w:basedOn w:val="Normal"/>
    <w:next w:val="Normal"/>
    <w:uiPriority w:val="37"/>
    <w:unhideWhenUsed/>
    <w:rsid w:val="00C93884"/>
  </w:style>
  <w:style w:type="character" w:styleId="PlaceholderText">
    <w:name w:val="Placeholder Text"/>
    <w:basedOn w:val="DefaultParagraphFont"/>
    <w:uiPriority w:val="99"/>
    <w:semiHidden/>
    <w:rsid w:val="006759A6"/>
    <w:rPr>
      <w:color w:val="808080"/>
    </w:rPr>
  </w:style>
  <w:style w:type="table" w:styleId="TableGrid">
    <w:name w:val="Table Grid"/>
    <w:basedOn w:val="TableNormal"/>
    <w:uiPriority w:val="39"/>
    <w:rsid w:val="004A7C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6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385"/>
  </w:style>
  <w:style w:type="paragraph" w:styleId="Footer">
    <w:name w:val="footer"/>
    <w:basedOn w:val="Normal"/>
    <w:link w:val="FooterChar"/>
    <w:uiPriority w:val="99"/>
    <w:unhideWhenUsed/>
    <w:rsid w:val="007963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3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638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963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2D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2DD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9B2A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6230C3"/>
  </w:style>
  <w:style w:type="character" w:styleId="CommentReference">
    <w:name w:val="annotation reference"/>
    <w:basedOn w:val="DefaultParagraphFont"/>
    <w:uiPriority w:val="99"/>
    <w:semiHidden/>
    <w:unhideWhenUsed/>
    <w:rsid w:val="00B466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6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6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6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6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4286F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5407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84196E"/>
    <w:pPr>
      <w:spacing w:after="200" w:line="240" w:lineRule="auto"/>
      <w:jc w:val="center"/>
    </w:pPr>
    <w:rPr>
      <w:rFonts w:ascii="Times New Roman" w:hAnsi="Times New Roman"/>
      <w:b/>
      <w:bCs/>
      <w:sz w:val="24"/>
      <w:szCs w:val="18"/>
    </w:rPr>
  </w:style>
  <w:style w:type="table" w:styleId="LightShading">
    <w:name w:val="Light Shading"/>
    <w:basedOn w:val="TableNormal"/>
    <w:uiPriority w:val="60"/>
    <w:rsid w:val="008419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70BB6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58" w:type="dxa"/>
        <w:left w:w="0" w:type="dxa"/>
        <w:bottom w:w="58" w:type="dxa"/>
        <w:right w:w="0" w:type="dxa"/>
      </w:tblCellMar>
    </w:tbl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b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</w:style>
  <w:style w:type="table" w:customStyle="1" w:styleId="ac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e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f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f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4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4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3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ec5zbbgS919LgiwDVI9XaaarPmQ==">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FA14123-6C11-46E4-B573-CF27D0B3E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1</Words>
  <Characters>331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Levers</dc:creator>
  <cp:lastModifiedBy>chn off31</cp:lastModifiedBy>
  <cp:revision>7</cp:revision>
  <dcterms:created xsi:type="dcterms:W3CDTF">2021-03-05T12:42:00Z</dcterms:created>
  <dcterms:modified xsi:type="dcterms:W3CDTF">2021-03-09T0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94e3112-3227-37e8-b4c0-ff03abb0bbf8</vt:lpwstr>
  </property>
  <property fmtid="{D5CDD505-2E9C-101B-9397-08002B2CF9AE}" pid="24" name="Mendeley Citation Style_1">
    <vt:lpwstr>http://www.zotero.org/styles/vancouver</vt:lpwstr>
  </property>
</Properties>
</file>